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41072" w14:textId="4EADE968" w:rsidR="00EE3DE0" w:rsidRDefault="00EE3DE0">
      <w:r>
        <w:rPr>
          <w:b/>
          <w:bCs/>
        </w:rPr>
        <w:t>Table S</w:t>
      </w:r>
      <w:r w:rsidR="00EE2578">
        <w:rPr>
          <w:b/>
          <w:bCs/>
        </w:rPr>
        <w:t>2</w:t>
      </w:r>
      <w:r>
        <w:rPr>
          <w:b/>
          <w:bCs/>
        </w:rPr>
        <w:t xml:space="preserve">. </w:t>
      </w:r>
      <w:r w:rsidRPr="00FE0F37">
        <w:t xml:space="preserve">search phrases </w:t>
      </w:r>
      <w:r>
        <w:rPr>
          <w:rFonts w:hint="eastAsia"/>
        </w:rPr>
        <w:t>for</w:t>
      </w:r>
      <w:r>
        <w:t xml:space="preserve"> Embase</w:t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620"/>
        <w:gridCol w:w="8980"/>
        <w:gridCol w:w="1080"/>
        <w:gridCol w:w="1360"/>
      </w:tblGrid>
      <w:tr w:rsidR="00EE3DE0" w:rsidRPr="00EE3DE0" w14:paraId="3A94219E" w14:textId="77777777" w:rsidTr="00EE3DE0">
        <w:trPr>
          <w:trHeight w:val="320"/>
        </w:trPr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B82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7F816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690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D69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ate</w:t>
            </w:r>
          </w:p>
        </w:tc>
      </w:tr>
      <w:tr w:rsidR="00EE3DE0" w:rsidRPr="00EE3DE0" w14:paraId="122AAA9D" w14:textId="77777777" w:rsidTr="00EE3DE0">
        <w:trPr>
          <w:trHeight w:val="320"/>
        </w:trPr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E2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9</w:t>
            </w:r>
          </w:p>
        </w:tc>
        <w:tc>
          <w:tcPr>
            <w:tcW w:w="8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144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3 AND #6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89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85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32B4BD3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20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B5B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3 NOT #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2A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1028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13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DE943F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F4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FCA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4 OR #55 OR #56 OR #57 OR #58 OR #59 OR #60 OR #61 OR #62 OR #63 OR #65 OR #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4D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916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AC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8CAE0E7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CF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C28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animal experiment'/de NOT ('human experiment'/de OR 'human'/d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F3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074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CE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0998075" w14:textId="77777777" w:rsidTr="00EE3DE0">
        <w:trPr>
          <w:trHeight w:val="10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E8D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78A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rat:ti,tt OR rats:ti,tt OR mouse:ti,tt OR mice:ti,tt OR swine:ti,tt OR porcine:ti,tt OR murine:ti,tt OR sheep:ti,tt OR lambs:ti,tt OR pigs:ti,tt OR piglets:ti,tt OR rabbit:ti,tt OR rabbits:ti,tt OR cat:ti,tt OR cats:ti,tt OR dog:ti,tt OR dogs:ti,tt OR cattle:ti,tt OR bovine:ti,tt OR monkey:ti,tt OR monkeys:ti,tt OR trout:ti,tt OR marmoset*:ti,tt) AND 'animal experiment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F590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47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D0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1CA8DAB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8B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D98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databases NEAR/5 searched):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E3D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2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90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44ABB5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7F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4E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update review':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F48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41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A68396B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C5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FEAD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we searched':ab AND (review:ti,tt OR review:i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E7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7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38BC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E712924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5C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9EE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eview:ab AND review:it NOT trial:ti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70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62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35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2F5C7BB9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E3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8E5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'random cluster' NEAR/4 sampl*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A6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5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2F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79B560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3B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6C6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random field*'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E9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3B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1B917DD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10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3CD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nrandom*:ti,ab,tt NOT random*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A88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6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1E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C416E2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02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EDC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systematic review':ti,tt NOT (trial:ti,tt OR study:ti,t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9F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30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E8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E346BD5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31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950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case control*':ti,ab,tt AND random*:ti,ab,tt NOT ('randomised controlled':ti,ab,tt OR 'randomized controlled':ti,ab,t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080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B1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F7AD4D8" w14:textId="77777777" w:rsidTr="00EE3DE0">
        <w:trPr>
          <w:trHeight w:val="7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25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561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cross‐sectional study' NOT ('randomized controlled trial'/de OR 'controlled clinical study'/de OR 'controlled study'/de OR 'randomised controlled':ti,ab,tt OR 'randomized controlled':ti,ab,tt OR 'control group':ti,ab,tt OR 'control groups':ti,ab,t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FCD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3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6BF8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9B90E44" w14:textId="77777777" w:rsidTr="00EE3DE0">
        <w:trPr>
          <w:trHeight w:val="7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4C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6A3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(random* NEXT/1 sampl* NEAR/8 ('cross section*' OR questionnaire* OR survey OR surveys OR database OR databases)):ti,ab,tt) NOT ('comparative study'/de OR 'controlled study'/de OR 'randomised controlled':ti,ab,tt OR 'randomized controlled':ti,ab,tt OR 'randomly assigned':ti,ab,t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BE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673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5EC7E17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F34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#5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144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4 OR #35 OR #36 OR #37 OR #38 OR #39 OR #40 OR #41 OR #42 OR #43 OR #44 OR #45 OR #46 OR #47 OR #48 OR #49 OR #50 OR #51 OR #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33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745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B9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D34829D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EA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5723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rial:ti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FF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9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67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E85755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3B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85D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human experiment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5B8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709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3C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2BA319F3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84B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FD4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volunteer:ti,ab,tt OR volunteers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6DC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7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45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F410CD6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3E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2A2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controlled NEAR/8 (study OR design OR trial)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C5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0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FC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A79A08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672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1A5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ssigned:ti,ab,tt OR allocated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5D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416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F0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8CE9F29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14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00F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(assign* OR match OR matched OR allocation) NEAR/6 (alternate OR group OR groups OR intervention OR interventions OR patient OR patients OR subject OR subjects OR participant OR participants)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11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38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76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0FCB878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27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1E2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rossover:ti,ab,tt OR 'cross over'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31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5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17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2ADBAB7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82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160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arallel NEXT/1 group*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7A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89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D210299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D5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9D4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double blind procedure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5FE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3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A96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9360B63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3F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753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(double OR single OR doubly OR singly) NEXT/1 (blind OR blinded OR blindly)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25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564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E3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6D37D6F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2C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3FA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open NEXT/1 label)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ED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5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305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97C5475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BC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428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evaluated:ab OR evaluate:ab OR evaluating:ab OR assessed:ab OR assess:ab) AND (compare:ab OR compared:ab OR comparing:ab OR comparison:a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33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618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74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B17146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4A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971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mpare:ti,tt OR compared:ti,tt OR comparison:ti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0D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830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5D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39547E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E5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EA2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acebo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F3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39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F1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8366E68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7F3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93E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intermethod comparison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E3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30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1F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DA7E03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58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0DC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randomization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B0A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3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8BC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B154893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BB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A15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ndom*:ti,ab,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AA5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66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079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44F224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15D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4B7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controlled clinical trial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22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364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BE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3A441B5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F3A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694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randomized controlled trial'/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CA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02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25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D5879FB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88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17F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5 AND #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E1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D0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7E4B14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768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61B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6 OR #27 OR #28 OR #29 OR #30 OR #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44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1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41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C88763D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57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#3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8A7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sc*:ti,ab,kw OR 'ad msc?':ti,ab,kw OR 'at msc?':ti,ab,kw OR adsc?:ti,ab,kw OR 'uc msc?':ti,ab,kw OR 'wj msc?':ti,ab,kw OR 'bm msc?':ti,ab,kw OR 'dp msc?':ti,ab,kw OR 'pl msc?':ti,ab,kw OR dsc?:ti,ab,kw OR hmsc?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52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8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FE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2CC2B8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81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446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multipotent:ti,ab,kw OR 'multi potent':ti,ab,kw) AND (stem:ti,ab,kw OR stroma*:ti,ab,kw) AND cell*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68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34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3D0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A98D85D" w14:textId="77777777" w:rsidTr="00EE3DE0">
        <w:trPr>
          <w:trHeight w:val="7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9D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7C5D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mesenchymal:ti,ab,kw OR adipose:ti,ab,kw OR marrow:ti,ab,kw OR placenta*:ti,ab,kw OR 'umbilical cord':ti,ab,kw OR 'dental pulp':ti,ab,kw OR 'wharton* jelly':ti,ab,kw) AND (stem:ti,ab,kw OR stroma*:ti,ab,kw OR progenitor*:ti,ab,kw) AND cell*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D92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70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6B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B06D2EB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14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A0A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wharton* jelly cell*'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2B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C22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17B98B4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58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A67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mesenchymal stem cell*'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D30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47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FA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E3F27A6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F1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65D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mesenchymal stem cell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8A3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10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17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4448277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0D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F9F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9 AND #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ED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39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CF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44EE29C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9A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911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7 OR #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43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7303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BF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830EA2D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4E2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A24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8 OR #19 OR #20 OR #21 OR #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61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455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78C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A632929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F7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C34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oderate*:ti,ab,kw OR common*:ti,ab,kw OR severe*:ti,ab,kw OR critical*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19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962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626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5E6AFD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14F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EC0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lung*:ti,ab,kw OR pulmonary*:ti,ab,kw) AND (inflammat*:ti,ab,kw OR infect*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71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56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5C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E7A9B85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60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DDA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neumoni*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69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1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FB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D66C93C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9D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EB0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critical illness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20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F1D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2DE44596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8BE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B19D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pneumonia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D8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0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83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8604F8B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4C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FC22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0 OR #11 OR #12 OR #13 OR #14 OR #15 OR #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3C7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669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17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B841251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6E6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1B7D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li:ti,ab,kw OR ards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03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0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F7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8C67AEE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AD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072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cute:ti,ab,kw AND ('lung injur*':ti,ab,kw OR 'distress syndrome*'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00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1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9A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EB6EF11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A8B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652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acute:ti,ab,kw OR serious:ti,ab,kw OR severe:ti,ab,kw) AND (hypox*:ti,ab,kw OR respirat*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82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957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CB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681644EE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4ED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2BB7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ulmonary*:ti,ab,kw OR lung*:ti,ab,kw OR alveol*:ti,ab,kw) AND (collapse*:ti,ab,kw OR injur*:ti,ab,kw OR failure*:ti,ab,kw OR damage*:ti,ab,kw OR shock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C97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2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C9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034DB1C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AD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6F4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respirat*:ti,ab,kw OR ventilat*:ti,ab,kw) AND (distress*:ti,ab,kw OR depress*:ti,ab,kw OR failure*:ti,ab,kw OR insufficien*:ti,ab,kw OR paraly*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A9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19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3FF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484AB270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31C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#11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9D0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acute lung injury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61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4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9F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D2BD544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BA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2A4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respiratory distress syndrome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75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27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F8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202F764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6F96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BE3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 OR #2 OR #3 OR #4 OR #5 OR #6 OR #7 OR #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21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45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84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37CDDE67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57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B4D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sars coronavirus 2':ti,ab,kw OR 'sars‐like coronavirus':ti,ab,kw OR 'severe acute respiratory syndrome coronavirus‐2'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8F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6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6DD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026AD49A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86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38E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ars‐cov‐2:ti,ab,kw OR sars‐cov2:ti,ab,kw OR sarscov2:ti,ab,kw OR sarscov‐2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85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50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0A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21DC655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FB1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988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uhan:ti,ab,kw AND (disease:ti,ab,kw OR virus:ti,ab,kw OR coronavir*:ti,ab,kw OR 'corona vir*'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B71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E890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8A04084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BF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94D4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new:ti,ab,kw OR novel:ti,ab,kw) AND (coronavir*:ti,ab,kw OR 'corona vir*'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37F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734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24A043F" w14:textId="77777777" w:rsidTr="00EE3DE0">
        <w:trPr>
          <w:trHeight w:val="5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DA3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BD3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019:ti,ab,kw OR 19:ti,ab,kw) AND (ncov:ti,ab,kw OR 'novel cov':ti,ab,kw OR covid:ti,ab,kw OR coronavir*:ti,ab,kw OR 'corona vir*':ti,ab,kw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FAB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39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605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1D0183D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3F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856A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vid19:ti,ab,kw OR 2019ncov:ti,ab,kw OR ncov2019:ti,ab,kw OR 19ncov:ti,ab,kw OR ncov19:ti,ab,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F3F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6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CD9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7080BFC6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199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D145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severe acute respiratory syndrome coronavirus 2'/ex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31E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9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19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  <w:tr w:rsidR="00EE3DE0" w:rsidRPr="00EE3DE0" w14:paraId="5E0FF482" w14:textId="77777777" w:rsidTr="00EE3DE0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F3F0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1FEBF8" w14:textId="77777777" w:rsidR="00EE3DE0" w:rsidRPr="00EE3DE0" w:rsidRDefault="00EE3DE0" w:rsidP="00EE3DE0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'coronavirus disease 2019'/ex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6243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77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5DAA" w14:textId="77777777" w:rsidR="00EE3DE0" w:rsidRPr="00EE3DE0" w:rsidRDefault="00EE3DE0" w:rsidP="00EE3DE0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E3DE0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-Mar-22</w:t>
            </w:r>
          </w:p>
        </w:tc>
      </w:tr>
    </w:tbl>
    <w:p w14:paraId="35215D2F" w14:textId="77777777" w:rsidR="00EE3DE0" w:rsidRPr="00EE3DE0" w:rsidRDefault="00EE3DE0" w:rsidP="00EE3DE0"/>
    <w:sectPr w:rsidR="00EE3DE0" w:rsidRPr="00EE3DE0" w:rsidSect="00EE3D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E0"/>
    <w:rsid w:val="001C3F66"/>
    <w:rsid w:val="002B6BEF"/>
    <w:rsid w:val="002E3F68"/>
    <w:rsid w:val="002E4CCE"/>
    <w:rsid w:val="00383D38"/>
    <w:rsid w:val="003D1774"/>
    <w:rsid w:val="0053389B"/>
    <w:rsid w:val="006A6D99"/>
    <w:rsid w:val="00A412C4"/>
    <w:rsid w:val="00B30030"/>
    <w:rsid w:val="00B75018"/>
    <w:rsid w:val="00C17872"/>
    <w:rsid w:val="00D8763B"/>
    <w:rsid w:val="00E222BB"/>
    <w:rsid w:val="00E55E1C"/>
    <w:rsid w:val="00EE2578"/>
    <w:rsid w:val="00EE3DE0"/>
    <w:rsid w:val="00F25A86"/>
    <w:rsid w:val="00F929EA"/>
    <w:rsid w:val="00FC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C9BB6"/>
  <w15:chartTrackingRefBased/>
  <w15:docId w15:val="{03AC2C96-9F0D-4D45-8797-F29289ED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Anna</dc:creator>
  <cp:keywords/>
  <dc:description/>
  <cp:lastModifiedBy>LiuAnna</cp:lastModifiedBy>
  <cp:revision>2</cp:revision>
  <dcterms:created xsi:type="dcterms:W3CDTF">2022-06-13T13:46:00Z</dcterms:created>
  <dcterms:modified xsi:type="dcterms:W3CDTF">2022-10-02T13:31:00Z</dcterms:modified>
</cp:coreProperties>
</file>